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2E9" w:rsidRDefault="001212E9" w:rsidP="001212E9">
      <w:pPr>
        <w:jc w:val="both"/>
      </w:pPr>
      <w:r w:rsidRPr="006025A2">
        <w:rPr>
          <w:b/>
        </w:rPr>
        <w:t>S</w:t>
      </w:r>
      <w:r>
        <w:rPr>
          <w:b/>
        </w:rPr>
        <w:t>4</w:t>
      </w:r>
      <w:r w:rsidRPr="006025A2">
        <w:rPr>
          <w:b/>
        </w:rPr>
        <w:t xml:space="preserve"> </w:t>
      </w:r>
      <w:r>
        <w:rPr>
          <w:b/>
        </w:rPr>
        <w:t>Table.</w:t>
      </w:r>
      <w:r>
        <w:t xml:space="preserve">  Non CD-marker cell surface proteins identifi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"/>
        <w:gridCol w:w="436"/>
        <w:gridCol w:w="415"/>
        <w:gridCol w:w="441"/>
        <w:gridCol w:w="455"/>
        <w:gridCol w:w="469"/>
        <w:gridCol w:w="519"/>
        <w:gridCol w:w="868"/>
        <w:gridCol w:w="535"/>
        <w:gridCol w:w="535"/>
        <w:gridCol w:w="4281"/>
      </w:tblGrid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b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b/>
                <w:sz w:val="16"/>
                <w:szCs w:val="16"/>
              </w:rPr>
              <w:t>SP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b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b/>
                <w:sz w:val="16"/>
                <w:szCs w:val="16"/>
              </w:rPr>
              <w:t>TM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b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b/>
                <w:sz w:val="16"/>
                <w:szCs w:val="16"/>
              </w:rPr>
              <w:t>GA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b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b/>
                <w:sz w:val="16"/>
                <w:szCs w:val="16"/>
              </w:rPr>
              <w:t>PM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b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b/>
                <w:sz w:val="16"/>
                <w:szCs w:val="16"/>
              </w:rPr>
              <w:t>ECS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b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b/>
                <w:sz w:val="16"/>
                <w:szCs w:val="16"/>
              </w:rPr>
              <w:t>ECR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b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b/>
                <w:sz w:val="16"/>
                <w:szCs w:val="16"/>
              </w:rPr>
              <w:t>ECM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b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b/>
                <w:sz w:val="16"/>
                <w:szCs w:val="16"/>
              </w:rPr>
              <w:t>AccNo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b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b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b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b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b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b/>
                <w:sz w:val="16"/>
                <w:szCs w:val="16"/>
              </w:rPr>
              <w:t>Name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512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3-beta-hydroxysteroid-Delta(8),Delta(7)-isomerase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825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72 kDa type IV collagenase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0477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ctivin receptor type-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182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denylate cyclase type 7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6050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denylate cyclase type 9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H6B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dipocyte adhesion molecule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IUX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dipocyte enhancer-binding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223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DP/ATP translocase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514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DP/ATP translocase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BRR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DP-dependent glucokinase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4365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fam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518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lkaline phosphatase, tissue-nonspecific isozyme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421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lpha-1B-glycoprote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276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lpha-2-HS-glycoprote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053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lpha-2-macroglobulin receptor-associated prote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6SJ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mphoterin-induced protein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UKU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ngiopoietin-related protein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492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nion exchange protein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NW1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noctamin-10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4KMQ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noctamin-6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H6X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nthrax toxin recepto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833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nthrax toxin receptor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0351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ntigen peptide transporte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0351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ntigen peptide transporter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411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polipoprotein B-100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279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spartyl/asparaginyl beta-hydroxylase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9547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TP-binding cassette sub-family A membe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9491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TP-binding cassette sub-family A member 8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059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trial natriuretic peptide receptor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734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trial natriuretic peptide receptor 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Y5Q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trial natriuretic peptide-converting enzyme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7588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ttract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041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B2 bradykinin receptor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9816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Basement membrane-specific heparan sulfate proteoglycan core prote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157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B-cell receptor-associated protein 3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755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Beta-2 adrenergic receptor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6176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Beta-2-microglobul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658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Beta-sarcoglyca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387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Bone morphogenetic protein receptor type-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7KYR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Butyrophilin subfamily 2 member A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P29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5a anaphylatoxin chemotactic receptor C5L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528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adherin-1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529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adherin-1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528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adherin-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528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adherin-6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6D3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alcium release-activated calcium channel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279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alcium-activated potassium channel subunit alpha-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UJS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alcium-binding mitochondrial carrier protein Aralar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779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alreticul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4385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alumen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1543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analicular multispecific organic anion transporter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4357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arbonic anhydrase 1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438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arboxypeptidase M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7571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artilage-associated prote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196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atechol O-methyltransferase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785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athepsin B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733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athepsin D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4323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athepsin K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UBR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athepsin Z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064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ation-dependent mannose-6-phosphate receptor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Q8TCZ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CD99 antigen-like protein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1473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DP-diacylglycerol--inositol 3-phosphatidyltransferase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BY6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ell adhesion molecule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978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hemokine-like recepto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0029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hloride intracellular channel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Y69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hloride intracellular channel protein 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IWA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holine transporter-like protein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6UVK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hondroitin sulfate proteoglycan 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NY3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laudin domain-containing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9600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left lip and palate transmembrane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245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ollagen alpha-1(I) cha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090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ollagen alpha-1(V) cha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210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ollagen alpha-1(VI) cha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0238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ollagen alpha-1(VII) cha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971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ollagen alpha-1(XII) cha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906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ollagen alpha-1(XVIII) cha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812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ollagen alpha-2(I) cha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211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ollagen alpha-2(VI) cha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211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ollagen alpha-3(VI) cha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6NMZ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ollagen alpha-6(VI) cha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6CG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ollagen triple helix repeat-containing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7835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ontactin-associated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UPY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ystine/glutamate transporter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0706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Cytoskeleton-associated protein 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262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Delta-sarcoglyca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8160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Dermcid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0241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Desmoglein-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6PD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Discoidin, CUB and LCCL domain-containing protein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344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Disintegrin and metalloproteinase domain-containing protein 9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IXB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DnaJ homolog subfamily C member 10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411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Dystroglyca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4385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EGF-like repeat and discoidin I-like domain-containing protein 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Y6R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Electrogenic sodium bicarbonate cotransporte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Y6C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EMILIN-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9491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Endonuclease domain-containing 1 prote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4289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Endothelin-converting enzyme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931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Ephrin type-A receptor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476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Ephrin type-A receptor 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475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Ephrin type-A receptor 5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932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Ephrin type-B receptor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475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Ephrin type-B receptor 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476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Ephrin type-B receptor 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1519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Ephrin type-B receptor 6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280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Ephrin-A5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9817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Ephrin-B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279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Ephrin-B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053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Epidermal growth factor receptor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4355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Epsilon-sarcoglyca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980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Equilibrative nucleoside transporte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O9490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Erlin-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Q8NBQ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Estradiol 17-beta-dehydrogenase 1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4300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Excitatory amino acid transporter 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A0FGR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Extended synaptotagmin-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9586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Fatty acid desaturase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UPI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Feline leukemia virus subgroup C receptor-related protein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275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Fibronect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314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Fibulin-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4144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Folate transporte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UP3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Frizzled-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433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Frizzled-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7508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Frizzled-7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0838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Galectin-3-binding prote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282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Gamma-glutamyl hydrolase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626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Gamma-glutamyltransferase 5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730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Gap junction alpha-1 prote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615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GDNF family receptor alpha-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639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Gelsol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709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Glia-derived nex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4806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Glioma pathogenesis-related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6SL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Glutathione peroxidase 7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505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Glypican-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Y62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Glypican-6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289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Golgi apparatus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6PE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G-protein coupled receptor 12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6056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Gremlin-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482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Growth arrest-specific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439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Growth arrest-specific protein 6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073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Haptoglob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279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Hemopex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3020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Hereditary hemochromatosis prote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082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High affinity cationic amino acid transporte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044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HLA class I histocompatibility antigen, A-1 alpha cha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189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HLA class I histocompatibility antigen, A-2 alpha cha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553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HLA class I histocompatibility antigen, A-24 alpha cha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443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HLA class I histocompatibility antigen, A-3 alpha cha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048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HLA class I histocompatibility antigen, B-44 alpha cha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046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HLA class I histocompatibility antigen, B-8 alpha cha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050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HLA class I histocompatibility antigen, Cw-4 alpha cha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032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HLA class I histocompatibility antigen, Cw-7 alpha cha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289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Hyaluronidase-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589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IgG receptor FcRn large subunit p5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TDY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Immunoglobulin superfamily DCC subclass member 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457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Inositol 1,4,5-trisphosphate receptor type 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Q9NQX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Integral membrane protein 2C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O7557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Integrin alpha-10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Q1368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Integrin alpha-7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P5370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Integrin alpha-8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P1808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Integrin beta-5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UMF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Intercellular adhesion molecule 5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0162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Interferon-induced transmembrane protein 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NPH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Interleukin-1 receptor accessory prote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BX6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Junctional adhesion molecule C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6J8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Kin of IRRE-like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6UP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Kinect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0843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actadher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794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aminin subunit beta-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526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aminin subunit beta-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104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aminin subunit gamma-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0165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arge neutral amino acids transporter small subunit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9549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atrophilin-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4315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eucine-rich repeat transmembrane protein FLRT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NZU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eucine-rich repeat transmembrane protein FLRT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UIQ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eucyl-cystinyl aminopeptidase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344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imbic system-associated membrane prote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6UK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imb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1449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ipid phosphate phosphohydrolase 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256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ow affinity cationic amino acid transporter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113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ow-density lipoprotein receptor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7558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ow-density lipoprotein receptor-related protein 6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263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ysophosphatidic acid recepto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410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ysosome membrane protein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6162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Lysozyme C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960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acrophage colony-stimulating facto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Q9H0U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Magnesium transporter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Q9UM2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Mammalian ependymin-related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6AM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as-related G-protein coupled receptor member F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028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atrix metalloproteinase-1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NR9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atrix-remodeling-associated protein 5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5HYA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eckel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514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esencephalic astrocyte-derived neurotrophic factor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NE0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etal transporter CNNM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6P4Q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etal transporter CNNM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103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etalloproteinase inhibito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UHE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etalloreductase STEAP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NFT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etalloreductase STEAP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658P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etalloreductase STEAP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2998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HC class I polypeptide-related sequence A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TCT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inor histocompatibility antigen H1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0297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itochondrial 2-oxoglutarate/malate carrier prote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IXI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itochondrial Rho GTPase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IXI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itochondrial Rho GTPase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398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onocarboxylate transporte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6066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onocarboxylate transporter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1542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onocarboxylate transporter 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1537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onocarboxylate transporter 5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602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onocarboxylate transporter 8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352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ultidrug resistance-associated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1543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Multidrug resistance-associated protein 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O9529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Myelin protein zero-like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Q9NZM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Myoferl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6PD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-acetylmuramoyl-L-alanine amidase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Y2A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ck-associated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285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eogen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Y2I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etrin-G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1539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eural cell adhesion molecule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0053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eural cell adhesion molecule L1-like prote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9485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eurofasc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4653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eurogenic locus notch homolog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0472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eurogenic locus notch homolog protein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UM4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eurogenic locus notch homolog protein 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N2Q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euroligin-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NFZ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euroligin-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282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euronal cell adhesion molecule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7Z3B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euronal growth regulato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349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euronal membrane glycoprotein M6-b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O6046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Neuropilin-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Q9Y63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Neuroplast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Q9P12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Neurotrim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4300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eutral amino acid transporter A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575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eutral amino acid transporter B(0)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966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eutrophil defens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254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icastr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411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idogen-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BZM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NKG2D ligand 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965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ncostatin-M-specific receptor subunit beta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6RD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annexin-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602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entraxin-related protein PTX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262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eroxidasin homolog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316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eroxiredoxin-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0032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hosphate carrier protein, mitochondrial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1516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hospholipid scramblase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NRY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hospholipid scramblase 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002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lasma membrane calcium-transporting ATPase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002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lasma membrane calcium-transporting ATPase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363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lasma membrane calcium-transporting ATPase 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512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lasminogen activator inhibito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5VY4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latelet endothelial aggregation recepto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UIW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lexin-A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7505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lexin-A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180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lexin-A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4315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lexin-B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1503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lexin-B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Y4D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lexin-D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356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olycystin-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UHG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enylcysteine oxidase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4976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esenilin-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760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activator polypeptide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443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bable G-protein coupled receptor 176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C0B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bable palmitoyltransferase ZDHHC5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Y2G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bable phospholipid-transporting ATPase IF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NB4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bable phospholipid-transporting ATPase IG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9819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bable phospholipid-transporting ATPase IH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P24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bable phospholipid-transporting ATPase VD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511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collagen C-endopeptidase enhance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HCJ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gressive ankylosis protein homolog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227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lactin-inducible prote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32P2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lyl 3-hydroxylase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4311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staglandin E2 receptor EP2 subtype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TCG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tein CIP2A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0062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tein CYR6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P0723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Protein disulfide-isomerase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Q9252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Protein FAM3C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Q9ULI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Protein HEG homolog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Q86UE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Protein LYRIC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Q9250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Protein PIEZO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C0H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tein tweety homolog 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4122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tein Wnt-5a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H1J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tein Wnt-5b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511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teinase-activated recepto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830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tein-lysine 6-oxidase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0494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teolipid protein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6V0I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tocadherin Fat 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Y5H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tocadherin gamma-A10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Y5G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tocadherin gamma-B5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Y5F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tocadherin gamma-B7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Q9UN7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Protocadherin gamma-C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Q96JQ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Protocadherin-16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HCL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tocadherin-18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HC5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rotocadherin-9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68D8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 xml:space="preserve">Putative Ig-like domain-containing protein 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BSK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utative MARVEL domain-containing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843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Receptor-type tyrosine-protein phosphatase alpha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058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Receptor-type tyrosine-protein phosphatase F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347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Receptor-type tyrosine-protein phosphatase gamma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526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Receptor-type tyrosine-protein phosphatase kappa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882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Receptor-type tyrosine-protein phosphatase mu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333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Receptor-type tyrosine-protein phosphatase S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IUW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RELT-like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7578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Renin receptor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NQC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Reticulon-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9598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Reversion-inducing cysteine-rich protein with Kazal motifs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6NW4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RGM domain family member B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HAB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Riboflavin transporter 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Y6N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Roundabout homolog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HCK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Roundabout homolog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661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arcoplasmic/endoplasmic reticulum calcium ATPase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WVN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ecreted and transmembrane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N47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ecreted frizzled-related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288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eprase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NRX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erine incorporato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274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erine protease HTRA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516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erum paraoxonase/arylesterase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972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igma non-opioid intracellular recepto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TCT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ignal peptide peptidase-like 2A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TCT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ignal peptide peptidase-like 2B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164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dium- and chloride-dependent taurine transporter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Y6M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dium bicarbonate cotransporter 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241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dium/calcium exchange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963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dium/hydrogen exchange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258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dium/hydrogen exchanger 6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379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dium/myo-inositol cotransporter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502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dium/potassium-transporting ATPase subunit alpha-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502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dium/potassium-transporting ATPase subunit beta-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6QD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dium-coupled neutral amino acid transporter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WUX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dium-coupled neutral amino acid transporter 5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Y28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dium-dependent multivitamin transporter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WUM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dium-dependent phosphate transporte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0835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dium-dependent phosphate transporter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501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lute carrier family 12 member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UP9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lute carrier family 12 member 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UHW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lute carrier family 12 member 6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BXP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lute carrier family 12 member 9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1116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lute carrier family 2, facilitated glucose transporter membe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9552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lute carrier family 2, facilitated glucose transporter member 10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6BI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lute carrier family 22 member 18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952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ortil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0948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PARC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1512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phingolipid delta(4)-desaturase DES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9513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phingosine 1-phosphate receptor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950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phingosine 1-phosphate receptor 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4806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tromal cell-derived facto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044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ulfate transporter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0039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ulfhydryl oxidase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6ZRP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ulfhydryl oxidase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4376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ynaptogyrin-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656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ynaptophysin-like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143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yndecan-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284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yntaxin-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UNK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Syntaxin-8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TB9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-cell immunomodulatory prote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482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enasc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Y6I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estis-expressed sequence 264 prote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1481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etraspanin-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7595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etraspanin-9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689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GF-beta receptor type-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717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GF-beta receptor type-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UKU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hyrotropin-releasing hormone-degrading ectoenzyme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0316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ransforming growth factor beta receptor type 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5582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ransforming growth factor-beta-induced protein ig-h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TD4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ransient receptor potential cation channel subfamily M member 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Y5S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ransient receptor potential cation channel subfamily V member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980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ransmembrane 9 superfamily member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4975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ransmembrane emp24 domain-containing protein 10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1466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ransmembrane gamma-carboxyglutamic acid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495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ransmembrane glycoprotein NMB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86WV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ransmembrane protein 17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BQJ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ransmembrane protein 47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6GC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ransmembrane protein 49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364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rophoblast glycoprote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3053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yrosine-protein kinase receptor UFO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0197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yrosine-protein kinase transmembrane receptor ROR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330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Tyrosine-protein kinase-like 7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Q969H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UPF0556 protein C19orf10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Q6EMK4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Vasorin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63027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Vesicle-associated membrane protein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583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Vesicle-associated membrane protein 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O9518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Vesicle-associated membrane protein 5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P0L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Vesicle-associated membrane protein-associated protein A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179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Voltage-dependent anion-selective channel protein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54289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Voltage-dependent calcium channel subunit alpha-2/delta-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3050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V-type proton ATPase 116 kDa subunit a isoform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3488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V-type proton ATPase 116 kDa subunit a isoform 3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92536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Y+L amino acid transporter 2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Q9Y6M5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Zinc transporter 1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Q1504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+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  <w:lang w:val="de-DE"/>
              </w:rPr>
            </w:pPr>
            <w:r w:rsidRPr="00A77684">
              <w:rPr>
                <w:rFonts w:ascii="Calibri" w:hAnsi="Calibri" w:cs="Courier New"/>
                <w:sz w:val="16"/>
                <w:szCs w:val="16"/>
                <w:lang w:val="de-DE"/>
              </w:rPr>
              <w:t>Zinc transporter ZIP14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Q13433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Zinc transporter ZIP6</w:t>
            </w:r>
          </w:p>
        </w:tc>
      </w:tr>
      <w:tr w:rsidR="001212E9" w:rsidRPr="00A77684" w:rsidTr="00E0196B"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P25311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1212E9" w:rsidRPr="00A77684" w:rsidRDefault="001212E9" w:rsidP="00E0196B"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 w:rsidRPr="00A77684">
              <w:rPr>
                <w:rFonts w:ascii="Calibri" w:hAnsi="Calibri" w:cs="Courier New"/>
                <w:sz w:val="16"/>
                <w:szCs w:val="16"/>
              </w:rPr>
              <w:t>Zinc-alpha-2-glycoprotein</w:t>
            </w:r>
          </w:p>
        </w:tc>
      </w:tr>
    </w:tbl>
    <w:p w:rsidR="001212E9" w:rsidRDefault="001212E9" w:rsidP="001212E9">
      <w:pPr>
        <w:pStyle w:val="PlainText"/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127"/>
          <w:tab w:val="left" w:pos="2977"/>
          <w:tab w:val="left" w:pos="3686"/>
          <w:tab w:val="left" w:pos="4253"/>
        </w:tabs>
        <w:rPr>
          <w:rFonts w:ascii="Calibri" w:hAnsi="Calibri" w:cs="Courier New"/>
          <w:sz w:val="16"/>
          <w:szCs w:val="16"/>
        </w:rPr>
      </w:pPr>
    </w:p>
    <w:p w:rsidR="001212E9" w:rsidRDefault="001212E9" w:rsidP="001212E9">
      <w:pPr>
        <w:pStyle w:val="PlainText"/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127"/>
          <w:tab w:val="left" w:pos="2977"/>
          <w:tab w:val="left" w:pos="3686"/>
          <w:tab w:val="left" w:pos="4253"/>
        </w:tabs>
        <w:rPr>
          <w:rFonts w:ascii="Calibri" w:hAnsi="Calibri" w:cs="Courier New"/>
          <w:sz w:val="16"/>
          <w:szCs w:val="16"/>
        </w:rPr>
      </w:pPr>
    </w:p>
    <w:p w:rsidR="001212E9" w:rsidRDefault="001212E9" w:rsidP="001212E9">
      <w:pPr>
        <w:pStyle w:val="PlainText"/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127"/>
          <w:tab w:val="left" w:pos="2977"/>
          <w:tab w:val="left" w:pos="3686"/>
          <w:tab w:val="left" w:pos="4253"/>
        </w:tabs>
        <w:rPr>
          <w:rFonts w:ascii="Calibri" w:eastAsia="Times New Roman" w:hAnsi="Calibri" w:cs="Calibri"/>
          <w:sz w:val="16"/>
          <w:szCs w:val="16"/>
          <w:lang w:eastAsia="de-DE"/>
        </w:rPr>
      </w:pPr>
      <w:r w:rsidRPr="00D5164E">
        <w:rPr>
          <w:rFonts w:ascii="Calibri" w:eastAsia="Times New Roman" w:hAnsi="Calibri" w:cs="Calibri"/>
          <w:sz w:val="16"/>
          <w:szCs w:val="16"/>
          <w:lang w:eastAsia="de-DE"/>
        </w:rPr>
        <w:t>Identified proteins were accepted as cell surface proteins if they are GPI-anchor</w:t>
      </w:r>
      <w:r>
        <w:rPr>
          <w:rFonts w:ascii="Calibri" w:eastAsia="Times New Roman" w:hAnsi="Calibri" w:cs="Calibri"/>
          <w:sz w:val="16"/>
          <w:szCs w:val="16"/>
          <w:lang w:eastAsia="de-DE"/>
        </w:rPr>
        <w:t>ed (GA)</w:t>
      </w:r>
      <w:r w:rsidRPr="00D5164E">
        <w:rPr>
          <w:rFonts w:ascii="Calibri" w:eastAsia="Times New Roman" w:hAnsi="Calibri" w:cs="Calibri"/>
          <w:sz w:val="16"/>
          <w:szCs w:val="16"/>
          <w:lang w:eastAsia="de-DE"/>
        </w:rPr>
        <w:t xml:space="preserve"> or transmembrane proteins</w:t>
      </w:r>
      <w:r>
        <w:rPr>
          <w:rFonts w:ascii="Calibri" w:eastAsia="Times New Roman" w:hAnsi="Calibri" w:cs="Calibri"/>
          <w:sz w:val="16"/>
          <w:szCs w:val="16"/>
          <w:lang w:eastAsia="de-DE"/>
        </w:rPr>
        <w:t xml:space="preserve"> (TM)</w:t>
      </w:r>
      <w:r w:rsidRPr="00D5164E">
        <w:rPr>
          <w:rFonts w:ascii="Calibri" w:eastAsia="Times New Roman" w:hAnsi="Calibri" w:cs="Calibri"/>
          <w:sz w:val="16"/>
          <w:szCs w:val="16"/>
          <w:lang w:eastAsia="de-DE"/>
        </w:rPr>
        <w:t xml:space="preserve"> assigned to the plasma membrane </w:t>
      </w:r>
      <w:r>
        <w:rPr>
          <w:rFonts w:ascii="Calibri" w:eastAsia="Times New Roman" w:hAnsi="Calibri" w:cs="Calibri"/>
          <w:sz w:val="16"/>
          <w:szCs w:val="16"/>
          <w:lang w:eastAsia="de-DE"/>
        </w:rPr>
        <w:t xml:space="preserve">(PM) </w:t>
      </w:r>
      <w:r w:rsidRPr="00D5164E">
        <w:rPr>
          <w:rFonts w:ascii="Calibri" w:eastAsia="Times New Roman" w:hAnsi="Calibri" w:cs="Calibri"/>
          <w:sz w:val="16"/>
          <w:szCs w:val="16"/>
          <w:lang w:eastAsia="de-DE"/>
        </w:rPr>
        <w:t xml:space="preserve">or signal peptide-containing proteins </w:t>
      </w:r>
      <w:r>
        <w:rPr>
          <w:rFonts w:ascii="Calibri" w:eastAsia="Times New Roman" w:hAnsi="Calibri" w:cs="Calibri"/>
          <w:sz w:val="16"/>
          <w:szCs w:val="16"/>
          <w:lang w:eastAsia="de-DE"/>
        </w:rPr>
        <w:t xml:space="preserve">(SP) </w:t>
      </w:r>
      <w:r w:rsidRPr="00D5164E">
        <w:rPr>
          <w:rFonts w:ascii="Calibri" w:eastAsia="Times New Roman" w:hAnsi="Calibri" w:cs="Calibri"/>
          <w:sz w:val="16"/>
          <w:szCs w:val="16"/>
          <w:lang w:eastAsia="de-DE"/>
        </w:rPr>
        <w:t>that are assigned to either the extracellular space</w:t>
      </w:r>
      <w:r>
        <w:rPr>
          <w:rFonts w:ascii="Calibri" w:eastAsia="Times New Roman" w:hAnsi="Calibri" w:cs="Calibri"/>
          <w:sz w:val="16"/>
          <w:szCs w:val="16"/>
          <w:lang w:eastAsia="de-DE"/>
        </w:rPr>
        <w:t xml:space="preserve"> (ECS)</w:t>
      </w:r>
      <w:r w:rsidRPr="00D5164E">
        <w:rPr>
          <w:rFonts w:ascii="Calibri" w:eastAsia="Times New Roman" w:hAnsi="Calibri" w:cs="Calibri"/>
          <w:sz w:val="16"/>
          <w:szCs w:val="16"/>
          <w:lang w:eastAsia="de-DE"/>
        </w:rPr>
        <w:t xml:space="preserve">, region </w:t>
      </w:r>
      <w:r>
        <w:rPr>
          <w:rFonts w:ascii="Calibri" w:eastAsia="Times New Roman" w:hAnsi="Calibri" w:cs="Calibri"/>
          <w:sz w:val="16"/>
          <w:szCs w:val="16"/>
          <w:lang w:eastAsia="de-DE"/>
        </w:rPr>
        <w:t xml:space="preserve">(ECR) </w:t>
      </w:r>
      <w:r w:rsidRPr="00D5164E">
        <w:rPr>
          <w:rFonts w:ascii="Calibri" w:eastAsia="Times New Roman" w:hAnsi="Calibri" w:cs="Calibri"/>
          <w:sz w:val="16"/>
          <w:szCs w:val="16"/>
          <w:lang w:eastAsia="de-DE"/>
        </w:rPr>
        <w:t>or matrix</w:t>
      </w:r>
      <w:r>
        <w:rPr>
          <w:rFonts w:ascii="Calibri" w:eastAsia="Times New Roman" w:hAnsi="Calibri" w:cs="Calibri"/>
          <w:sz w:val="16"/>
          <w:szCs w:val="16"/>
          <w:lang w:eastAsia="de-DE"/>
        </w:rPr>
        <w:t xml:space="preserve"> (ECM)</w:t>
      </w:r>
      <w:r w:rsidRPr="00D5164E">
        <w:rPr>
          <w:rFonts w:ascii="Calibri" w:eastAsia="Times New Roman" w:hAnsi="Calibri" w:cs="Calibri"/>
          <w:sz w:val="16"/>
          <w:szCs w:val="16"/>
          <w:lang w:eastAsia="de-DE"/>
        </w:rPr>
        <w:t>.</w:t>
      </w:r>
    </w:p>
    <w:p w:rsidR="001212E9" w:rsidRDefault="001212E9" w:rsidP="001212E9"/>
    <w:p w:rsidR="004321F6" w:rsidRDefault="004321F6">
      <w:bookmarkStart w:id="0" w:name="_GoBack"/>
      <w:bookmarkEnd w:id="0"/>
    </w:p>
    <w:sectPr w:rsidR="004321F6" w:rsidSect="002A7A02">
      <w:pgSz w:w="11900" w:h="16840"/>
      <w:pgMar w:top="1440" w:right="985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2E9"/>
    <w:rsid w:val="001212E9"/>
    <w:rsid w:val="001D6DC0"/>
    <w:rsid w:val="0043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75F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212E9"/>
    <w:rPr>
      <w:rFonts w:ascii="Consolas" w:eastAsia="Calibri" w:hAnsi="Consolas" w:cs="Times New Roman"/>
      <w:sz w:val="21"/>
      <w:szCs w:val="21"/>
      <w:lang w:eastAsia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1212E9"/>
    <w:rPr>
      <w:rFonts w:ascii="Consolas" w:eastAsia="Calibri" w:hAnsi="Consolas" w:cs="Times New Roman"/>
      <w:sz w:val="21"/>
      <w:szCs w:val="21"/>
      <w:lang w:eastAsia="ar-SA"/>
    </w:rPr>
  </w:style>
  <w:style w:type="table" w:styleId="TableGrid">
    <w:name w:val="Table Grid"/>
    <w:basedOn w:val="TableNormal"/>
    <w:uiPriority w:val="59"/>
    <w:rsid w:val="001212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212E9"/>
    <w:rPr>
      <w:rFonts w:ascii="Consolas" w:eastAsia="Calibri" w:hAnsi="Consolas" w:cs="Times New Roman"/>
      <w:sz w:val="21"/>
      <w:szCs w:val="21"/>
      <w:lang w:eastAsia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1212E9"/>
    <w:rPr>
      <w:rFonts w:ascii="Consolas" w:eastAsia="Calibri" w:hAnsi="Consolas" w:cs="Times New Roman"/>
      <w:sz w:val="21"/>
      <w:szCs w:val="21"/>
      <w:lang w:eastAsia="ar-SA"/>
    </w:rPr>
  </w:style>
  <w:style w:type="table" w:styleId="TableGrid">
    <w:name w:val="Table Grid"/>
    <w:basedOn w:val="TableNormal"/>
    <w:uiPriority w:val="59"/>
    <w:rsid w:val="001212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179</Words>
  <Characters>18121</Characters>
  <Application>Microsoft Macintosh Word</Application>
  <DocSecurity>0</DocSecurity>
  <Lines>151</Lines>
  <Paragraphs>42</Paragraphs>
  <ScaleCrop>false</ScaleCrop>
  <Company>Biotec</Company>
  <LinksUpToDate>false</LinksUpToDate>
  <CharactersWithSpaces>2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teenblock</dc:creator>
  <cp:keywords/>
  <dc:description/>
  <cp:lastModifiedBy>Charlotte Steenblock</cp:lastModifiedBy>
  <cp:revision>1</cp:revision>
  <dcterms:created xsi:type="dcterms:W3CDTF">2016-07-14T13:57:00Z</dcterms:created>
  <dcterms:modified xsi:type="dcterms:W3CDTF">2016-07-14T13:57:00Z</dcterms:modified>
</cp:coreProperties>
</file>